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74125" w14:textId="77777777" w:rsidR="008454AC" w:rsidRPr="00463346" w:rsidRDefault="008454AC" w:rsidP="008454AC">
      <w:pPr>
        <w:jc w:val="both"/>
        <w:rPr>
          <w:rFonts w:ascii="Calibri" w:hAnsi="Calibri" w:cs="Calibri"/>
          <w:b/>
        </w:rPr>
      </w:pPr>
      <w:r w:rsidRPr="00A6466D">
        <w:rPr>
          <w:rFonts w:ascii="Calibri" w:hAnsi="Calibri" w:cs="Calibri"/>
          <w:b/>
          <w:i/>
          <w:iCs/>
        </w:rPr>
        <w:t xml:space="preserve">Addressing the health workforce crisis in Poland from the key </w:t>
      </w:r>
      <w:r w:rsidRPr="006D01E3">
        <w:rPr>
          <w:rFonts w:ascii="Calibri" w:hAnsi="Calibri" w:cs="Calibri"/>
          <w:b/>
          <w:i/>
          <w:iCs/>
        </w:rPr>
        <w:t>stakeholders</w:t>
      </w:r>
      <w:r>
        <w:rPr>
          <w:rFonts w:ascii="Calibri" w:hAnsi="Calibri" w:cs="Calibri"/>
          <w:b/>
          <w:i/>
          <w:iCs/>
        </w:rPr>
        <w:t>’</w:t>
      </w:r>
      <w:r w:rsidRPr="006D01E3">
        <w:rPr>
          <w:rFonts w:ascii="Calibri" w:hAnsi="Calibri" w:cs="Calibri"/>
          <w:b/>
          <w:i/>
          <w:iCs/>
        </w:rPr>
        <w:t xml:space="preserve"> </w:t>
      </w:r>
      <w:r w:rsidRPr="00A6466D">
        <w:rPr>
          <w:rFonts w:ascii="Calibri" w:hAnsi="Calibri" w:cs="Calibri"/>
          <w:b/>
          <w:i/>
          <w:iCs/>
        </w:rPr>
        <w:t>perspectives – qualitative study.</w:t>
      </w:r>
    </w:p>
    <w:p w14:paraId="3E41F114" w14:textId="77777777" w:rsidR="007D17F2" w:rsidRPr="009468F9" w:rsidRDefault="007D17F2" w:rsidP="007D17F2">
      <w:pPr>
        <w:jc w:val="both"/>
        <w:rPr>
          <w:rFonts w:ascii="Times New Roman" w:hAnsi="Times New Roman" w:cs="Times New Roman"/>
        </w:rPr>
      </w:pPr>
      <w:r w:rsidRPr="009468F9">
        <w:rPr>
          <w:rFonts w:ascii="Times New Roman" w:hAnsi="Times New Roman" w:cs="Times New Roman"/>
          <w:b/>
        </w:rPr>
        <w:t>Authors:</w:t>
      </w:r>
      <w:r w:rsidRPr="009468F9">
        <w:rPr>
          <w:rFonts w:ascii="Times New Roman" w:hAnsi="Times New Roman" w:cs="Times New Roman"/>
        </w:rPr>
        <w:t xml:space="preserve"> Kamila Michalska</w:t>
      </w:r>
      <w:r w:rsidRPr="009468F9">
        <w:rPr>
          <w:rFonts w:ascii="Times New Roman" w:hAnsi="Times New Roman" w:cs="Times New Roman"/>
          <w:vertAlign w:val="superscript"/>
        </w:rPr>
        <w:t>1,2</w:t>
      </w:r>
      <w:r w:rsidRPr="009468F9">
        <w:rPr>
          <w:rFonts w:ascii="Times New Roman" w:hAnsi="Times New Roman" w:cs="Times New Roman"/>
        </w:rPr>
        <w:t>, Alicja Domagała</w:t>
      </w:r>
      <w:r w:rsidRPr="009468F9">
        <w:rPr>
          <w:rFonts w:ascii="Times New Roman" w:hAnsi="Times New Roman" w:cs="Times New Roman"/>
          <w:vertAlign w:val="superscript"/>
        </w:rPr>
        <w:t>1</w:t>
      </w:r>
    </w:p>
    <w:p w14:paraId="02CA4F2E" w14:textId="77777777" w:rsidR="007D17F2" w:rsidRPr="009468F9" w:rsidRDefault="007D17F2" w:rsidP="007D17F2">
      <w:pPr>
        <w:spacing w:after="0"/>
        <w:jc w:val="both"/>
        <w:rPr>
          <w:rFonts w:ascii="Times New Roman" w:hAnsi="Times New Roman" w:cs="Times New Roman"/>
        </w:rPr>
      </w:pPr>
      <w:r w:rsidRPr="009468F9">
        <w:rPr>
          <w:rFonts w:ascii="Times New Roman" w:hAnsi="Times New Roman" w:cs="Times New Roman"/>
        </w:rPr>
        <w:t xml:space="preserve">1- Institute of Public Health, Faculty of Health Sciences, Jagiellonian University Medical College, Krakow, Poland  </w:t>
      </w:r>
    </w:p>
    <w:p w14:paraId="264C530E" w14:textId="77777777" w:rsidR="007D17F2" w:rsidRDefault="007D17F2" w:rsidP="007D17F2">
      <w:pPr>
        <w:spacing w:after="0"/>
        <w:jc w:val="both"/>
        <w:rPr>
          <w:rFonts w:ascii="Times New Roman" w:hAnsi="Times New Roman" w:cs="Times New Roman"/>
        </w:rPr>
      </w:pPr>
      <w:r w:rsidRPr="009468F9">
        <w:rPr>
          <w:rFonts w:ascii="Times New Roman" w:hAnsi="Times New Roman" w:cs="Times New Roman"/>
        </w:rPr>
        <w:t>2 - Doctoral School of Medical and Health Sciences, Jagiellonian University Medical College, Krakow, Poland</w:t>
      </w:r>
    </w:p>
    <w:p w14:paraId="6D76518B" w14:textId="77777777" w:rsidR="007D17F2" w:rsidRPr="009468F9" w:rsidRDefault="007D17F2" w:rsidP="007D17F2">
      <w:pPr>
        <w:spacing w:after="0"/>
        <w:jc w:val="both"/>
        <w:rPr>
          <w:rFonts w:ascii="Times New Roman" w:hAnsi="Times New Roman" w:cs="Times New Roman"/>
        </w:rPr>
      </w:pPr>
    </w:p>
    <w:p w14:paraId="13BD9257" w14:textId="6AA3DBD6" w:rsidR="007D17F2" w:rsidRDefault="00652773">
      <w:pPr>
        <w:spacing w:after="0"/>
        <w:rPr>
          <w:rFonts w:asciiTheme="majorHAnsi" w:eastAsia="Arial" w:hAnsiTheme="majorHAnsi" w:cstheme="majorHAnsi"/>
          <w:b/>
          <w:sz w:val="28"/>
          <w:szCs w:val="28"/>
        </w:rPr>
      </w:pPr>
      <w:r>
        <w:rPr>
          <w:rFonts w:asciiTheme="majorHAnsi" w:eastAsia="Arial" w:hAnsiTheme="majorHAnsi" w:cstheme="majorHAnsi"/>
          <w:b/>
          <w:sz w:val="28"/>
          <w:szCs w:val="28"/>
        </w:rPr>
        <w:t>Appendix 2.</w:t>
      </w:r>
    </w:p>
    <w:p w14:paraId="63BD2804" w14:textId="04A01271" w:rsidR="00A348FD" w:rsidRPr="000474AE" w:rsidRDefault="00A35908">
      <w:pPr>
        <w:spacing w:after="0"/>
        <w:rPr>
          <w:rFonts w:asciiTheme="majorHAnsi" w:eastAsia="Arial" w:hAnsiTheme="majorHAnsi" w:cstheme="majorHAnsi"/>
          <w:b/>
          <w:sz w:val="28"/>
          <w:szCs w:val="28"/>
        </w:rPr>
      </w:pPr>
      <w:r w:rsidRPr="000474AE">
        <w:rPr>
          <w:rFonts w:asciiTheme="majorHAnsi" w:eastAsia="Arial" w:hAnsiTheme="majorHAnsi" w:cstheme="majorHAnsi"/>
          <w:b/>
          <w:sz w:val="28"/>
          <w:szCs w:val="28"/>
        </w:rPr>
        <w:t>Consolidated criteria for reporting qualitative studies (COREQ): 32-item checklist</w:t>
      </w:r>
    </w:p>
    <w:p w14:paraId="6AB51EBC" w14:textId="77777777" w:rsidR="00A348FD" w:rsidRPr="000474AE" w:rsidRDefault="00A348FD">
      <w:pPr>
        <w:spacing w:after="0"/>
        <w:rPr>
          <w:rFonts w:asciiTheme="majorHAnsi" w:eastAsia="Arial" w:hAnsiTheme="majorHAnsi" w:cstheme="majorHAnsi"/>
          <w:sz w:val="22"/>
          <w:szCs w:val="22"/>
        </w:rPr>
      </w:pPr>
    </w:p>
    <w:p w14:paraId="72F55857" w14:textId="127B70C3" w:rsidR="00A348FD" w:rsidRPr="000474AE" w:rsidRDefault="00A35908" w:rsidP="00684A74">
      <w:pPr>
        <w:spacing w:after="0"/>
        <w:jc w:val="both"/>
        <w:rPr>
          <w:rFonts w:asciiTheme="majorHAnsi" w:eastAsia="Arial" w:hAnsiTheme="majorHAnsi" w:cstheme="majorHAnsi"/>
          <w:i/>
          <w:iCs/>
          <w:sz w:val="20"/>
          <w:szCs w:val="20"/>
        </w:rPr>
      </w:pPr>
      <w:r w:rsidRPr="000474AE">
        <w:rPr>
          <w:rFonts w:asciiTheme="majorHAnsi" w:eastAsia="Arial" w:hAnsiTheme="majorHAnsi" w:cstheme="majorHAnsi"/>
          <w:i/>
          <w:iCs/>
          <w:sz w:val="22"/>
          <w:szCs w:val="22"/>
        </w:rPr>
        <w:t>Developed from:</w:t>
      </w:r>
      <w:r w:rsidR="00B91069" w:rsidRPr="000474AE">
        <w:rPr>
          <w:rFonts w:asciiTheme="majorHAnsi" w:eastAsia="Arial" w:hAnsiTheme="majorHAnsi" w:cstheme="majorHAnsi"/>
          <w:i/>
          <w:iCs/>
          <w:sz w:val="22"/>
          <w:szCs w:val="22"/>
        </w:rPr>
        <w:t xml:space="preserve"> </w:t>
      </w:r>
      <w:r w:rsidRPr="000474AE">
        <w:rPr>
          <w:rFonts w:asciiTheme="majorHAnsi" w:eastAsia="Arial" w:hAnsiTheme="majorHAnsi" w:cstheme="majorHAnsi"/>
          <w:i/>
          <w:iCs/>
          <w:sz w:val="20"/>
          <w:szCs w:val="20"/>
        </w:rPr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  <w:r w:rsidR="00684A74" w:rsidRPr="000474AE">
        <w:rPr>
          <w:rFonts w:asciiTheme="majorHAnsi" w:eastAsia="Arial" w:hAnsiTheme="majorHAnsi" w:cstheme="majorHAnsi"/>
          <w:i/>
          <w:iCs/>
          <w:sz w:val="20"/>
          <w:szCs w:val="20"/>
        </w:rPr>
        <w:t>.</w:t>
      </w:r>
    </w:p>
    <w:p w14:paraId="494AE868" w14:textId="77777777" w:rsidR="00A348FD" w:rsidRPr="000474AE" w:rsidRDefault="00A348FD">
      <w:pPr>
        <w:spacing w:after="0"/>
        <w:rPr>
          <w:rFonts w:asciiTheme="majorHAnsi" w:eastAsia="Arial" w:hAnsiTheme="majorHAnsi" w:cstheme="majorHAnsi"/>
          <w:sz w:val="22"/>
          <w:szCs w:val="22"/>
        </w:rPr>
      </w:pPr>
    </w:p>
    <w:p w14:paraId="59C2BFB6" w14:textId="77777777" w:rsidR="00A348FD" w:rsidRPr="000474AE" w:rsidRDefault="00A35908" w:rsidP="00684A74">
      <w:pPr>
        <w:spacing w:after="0"/>
        <w:jc w:val="center"/>
        <w:rPr>
          <w:rFonts w:asciiTheme="majorHAnsi" w:eastAsia="Arial" w:hAnsiTheme="majorHAnsi" w:cstheme="majorHAnsi"/>
          <w:b/>
          <w:color w:val="FF0000"/>
          <w:sz w:val="22"/>
          <w:szCs w:val="22"/>
        </w:rPr>
      </w:pPr>
      <w:r w:rsidRPr="000474AE">
        <w:rPr>
          <w:rFonts w:asciiTheme="majorHAnsi" w:eastAsia="Arial" w:hAnsiTheme="majorHAnsi" w:cstheme="majorHAnsi"/>
          <w:b/>
          <w:color w:val="FF0000"/>
          <w:sz w:val="22"/>
          <w:szCs w:val="22"/>
        </w:rPr>
        <w:t>YOU MUST PROVIDE A RESPONSE FOR ALL ITEMS. ENTER N/A IF NOT APPLICABLE</w:t>
      </w:r>
    </w:p>
    <w:p w14:paraId="1F419278" w14:textId="77777777" w:rsidR="00A348FD" w:rsidRPr="000474AE" w:rsidRDefault="00A348FD">
      <w:pPr>
        <w:spacing w:after="0"/>
        <w:rPr>
          <w:rFonts w:asciiTheme="majorHAnsi" w:eastAsia="Arial" w:hAnsiTheme="majorHAnsi" w:cstheme="majorHAnsi"/>
          <w:sz w:val="22"/>
          <w:szCs w:val="22"/>
        </w:rPr>
      </w:pPr>
    </w:p>
    <w:tbl>
      <w:tblPr>
        <w:tblStyle w:val="a"/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95"/>
        <w:gridCol w:w="3390"/>
        <w:gridCol w:w="3949"/>
      </w:tblGrid>
      <w:tr w:rsidR="00BB5759" w:rsidRPr="000474AE" w14:paraId="2B643775" w14:textId="77777777" w:rsidTr="00BB5759">
        <w:tc>
          <w:tcPr>
            <w:tcW w:w="2295" w:type="dxa"/>
            <w:shd w:val="clear" w:color="auto" w:fill="C0C0C0"/>
          </w:tcPr>
          <w:p w14:paraId="319CC7E8" w14:textId="1307B0B7" w:rsidR="00A348FD" w:rsidRPr="000474AE" w:rsidRDefault="00A35908" w:rsidP="00B910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Theme="majorHAnsi" w:eastAsia="Arial" w:hAnsiTheme="majorHAnsi" w:cstheme="majorHAnsi"/>
                <w:b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b/>
                <w:sz w:val="22"/>
                <w:szCs w:val="22"/>
              </w:rPr>
              <w:t>No.  Item</w:t>
            </w:r>
          </w:p>
          <w:p w14:paraId="66ADDF9A" w14:textId="77777777" w:rsidR="00A348FD" w:rsidRPr="000474AE" w:rsidRDefault="00A348FD" w:rsidP="00B91069">
            <w:pPr>
              <w:spacing w:after="0"/>
              <w:jc w:val="center"/>
              <w:rPr>
                <w:rFonts w:asciiTheme="majorHAnsi" w:eastAsia="Arial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3390" w:type="dxa"/>
            <w:shd w:val="clear" w:color="auto" w:fill="C0C0C0"/>
          </w:tcPr>
          <w:p w14:paraId="37680C5C" w14:textId="77777777" w:rsidR="00A348FD" w:rsidRPr="000474AE" w:rsidRDefault="00A35908" w:rsidP="00B91069">
            <w:pPr>
              <w:spacing w:after="0"/>
              <w:jc w:val="center"/>
              <w:rPr>
                <w:rFonts w:asciiTheme="majorHAnsi" w:eastAsia="Arial" w:hAnsiTheme="majorHAnsi" w:cstheme="majorHAnsi"/>
                <w:b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3949" w:type="dxa"/>
            <w:shd w:val="clear" w:color="auto" w:fill="C0C0C0"/>
          </w:tcPr>
          <w:p w14:paraId="2DAEF11A" w14:textId="77777777" w:rsidR="00A348FD" w:rsidRPr="000474AE" w:rsidRDefault="00A35908" w:rsidP="00B91069">
            <w:pPr>
              <w:spacing w:after="0"/>
              <w:jc w:val="center"/>
              <w:rPr>
                <w:rFonts w:asciiTheme="majorHAnsi" w:eastAsia="Arial" w:hAnsiTheme="majorHAnsi" w:cstheme="majorHAnsi"/>
                <w:b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b/>
                <w:sz w:val="22"/>
                <w:szCs w:val="22"/>
              </w:rPr>
              <w:t>Response</w:t>
            </w:r>
          </w:p>
        </w:tc>
      </w:tr>
      <w:tr w:rsidR="00A348FD" w:rsidRPr="000474AE" w14:paraId="3ADE14B7" w14:textId="77777777" w:rsidTr="00BB5759">
        <w:tc>
          <w:tcPr>
            <w:tcW w:w="2295" w:type="dxa"/>
          </w:tcPr>
          <w:p w14:paraId="3EB04225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b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3390" w:type="dxa"/>
          </w:tcPr>
          <w:p w14:paraId="0AE65997" w14:textId="77777777" w:rsidR="00A348FD" w:rsidRPr="000474AE" w:rsidRDefault="00A348FD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3949" w:type="dxa"/>
          </w:tcPr>
          <w:p w14:paraId="4207A8A8" w14:textId="77777777" w:rsidR="00A348FD" w:rsidRPr="000474AE" w:rsidRDefault="00A348FD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</w:p>
        </w:tc>
      </w:tr>
      <w:tr w:rsidR="00A348FD" w:rsidRPr="000474AE" w14:paraId="3FFEAA69" w14:textId="77777777" w:rsidTr="00BB5759">
        <w:tc>
          <w:tcPr>
            <w:tcW w:w="2295" w:type="dxa"/>
          </w:tcPr>
          <w:p w14:paraId="74CD8898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i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3390" w:type="dxa"/>
          </w:tcPr>
          <w:p w14:paraId="0BFE2070" w14:textId="77777777" w:rsidR="00A348FD" w:rsidRPr="000474AE" w:rsidRDefault="00A348FD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3949" w:type="dxa"/>
          </w:tcPr>
          <w:p w14:paraId="2F2F2DD9" w14:textId="77777777" w:rsidR="00A348FD" w:rsidRPr="000474AE" w:rsidRDefault="00A348FD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</w:p>
        </w:tc>
      </w:tr>
      <w:tr w:rsidR="00A348FD" w:rsidRPr="000474AE" w14:paraId="31798DCF" w14:textId="77777777" w:rsidTr="00BB5759">
        <w:tc>
          <w:tcPr>
            <w:tcW w:w="2295" w:type="dxa"/>
          </w:tcPr>
          <w:p w14:paraId="27DC4A0C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1. Inter viewer/facilitator</w:t>
            </w:r>
          </w:p>
        </w:tc>
        <w:tc>
          <w:tcPr>
            <w:tcW w:w="3390" w:type="dxa"/>
          </w:tcPr>
          <w:p w14:paraId="49118846" w14:textId="40176F6E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hich author/s conducted the interview? </w:t>
            </w:r>
          </w:p>
        </w:tc>
        <w:tc>
          <w:tcPr>
            <w:tcW w:w="3949" w:type="dxa"/>
          </w:tcPr>
          <w:p w14:paraId="40A5BE12" w14:textId="62AC5962" w:rsidR="00A348FD" w:rsidRPr="000474AE" w:rsidRDefault="00A1158F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Kamila Michalska</w:t>
            </w:r>
          </w:p>
        </w:tc>
      </w:tr>
      <w:tr w:rsidR="00A348FD" w:rsidRPr="000474AE" w14:paraId="50F7C383" w14:textId="77777777" w:rsidTr="00BB5759">
        <w:tc>
          <w:tcPr>
            <w:tcW w:w="2295" w:type="dxa"/>
          </w:tcPr>
          <w:p w14:paraId="1F420CCD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2. Credentials</w:t>
            </w:r>
          </w:p>
        </w:tc>
        <w:tc>
          <w:tcPr>
            <w:tcW w:w="3390" w:type="dxa"/>
          </w:tcPr>
          <w:p w14:paraId="43F1DCB4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3949" w:type="dxa"/>
          </w:tcPr>
          <w:p w14:paraId="6EC68561" w14:textId="3E132641" w:rsidR="00A348FD" w:rsidRPr="00B732D1" w:rsidRDefault="00BB5759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  <w:lang w:val="en-GB"/>
              </w:rPr>
            </w:pPr>
            <w:r w:rsidRPr="00B732D1">
              <w:rPr>
                <w:rFonts w:asciiTheme="majorHAnsi" w:eastAsia="Arial" w:hAnsiTheme="majorHAnsi" w:cstheme="majorHAnsi"/>
                <w:sz w:val="22"/>
                <w:szCs w:val="22"/>
                <w:lang w:val="en-GB"/>
              </w:rPr>
              <w:t xml:space="preserve">Kamila </w:t>
            </w:r>
            <w:r w:rsidR="00A1158F" w:rsidRPr="00B732D1">
              <w:rPr>
                <w:rFonts w:asciiTheme="majorHAnsi" w:eastAsia="Arial" w:hAnsiTheme="majorHAnsi" w:cstheme="majorHAnsi"/>
                <w:sz w:val="22"/>
                <w:szCs w:val="22"/>
                <w:lang w:val="en-GB"/>
              </w:rPr>
              <w:t>Michalska</w:t>
            </w:r>
            <w:r w:rsidR="00A35908" w:rsidRPr="00B732D1">
              <w:rPr>
                <w:rFonts w:asciiTheme="majorHAnsi" w:eastAsia="Arial" w:hAnsiTheme="majorHAnsi" w:cstheme="majorHAnsi"/>
                <w:sz w:val="22"/>
                <w:szCs w:val="22"/>
                <w:lang w:val="en-GB"/>
              </w:rPr>
              <w:t xml:space="preserve">, </w:t>
            </w:r>
            <w:r w:rsidRPr="00B732D1">
              <w:rPr>
                <w:rFonts w:asciiTheme="majorHAnsi" w:eastAsia="Arial" w:hAnsiTheme="majorHAnsi" w:cstheme="majorHAnsi"/>
                <w:sz w:val="22"/>
                <w:szCs w:val="22"/>
                <w:lang w:val="en-GB"/>
              </w:rPr>
              <w:t>MSc, PhD Candidate</w:t>
            </w:r>
          </w:p>
        </w:tc>
      </w:tr>
      <w:tr w:rsidR="00A348FD" w:rsidRPr="000474AE" w14:paraId="7D6F099D" w14:textId="77777777" w:rsidTr="00BB5759">
        <w:tc>
          <w:tcPr>
            <w:tcW w:w="2295" w:type="dxa"/>
          </w:tcPr>
          <w:p w14:paraId="4C145A5F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3. Occupation</w:t>
            </w:r>
          </w:p>
        </w:tc>
        <w:tc>
          <w:tcPr>
            <w:tcW w:w="3390" w:type="dxa"/>
          </w:tcPr>
          <w:p w14:paraId="43DBC9ED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3949" w:type="dxa"/>
          </w:tcPr>
          <w:p w14:paraId="293BFD3E" w14:textId="0D39A29A" w:rsidR="00A348FD" w:rsidRPr="000474AE" w:rsidRDefault="00BB5759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Kamila </w:t>
            </w:r>
            <w:r w:rsidR="00A1158F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Michalska</w:t>
            </w: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, PhD Student at the Doctoral School of Medicine and Health Sciences  </w:t>
            </w:r>
          </w:p>
        </w:tc>
      </w:tr>
      <w:tr w:rsidR="00A348FD" w:rsidRPr="000474AE" w14:paraId="7D14922C" w14:textId="77777777" w:rsidTr="00BB5759">
        <w:tc>
          <w:tcPr>
            <w:tcW w:w="2295" w:type="dxa"/>
          </w:tcPr>
          <w:p w14:paraId="27D0C0ED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4. Gender</w:t>
            </w:r>
          </w:p>
        </w:tc>
        <w:tc>
          <w:tcPr>
            <w:tcW w:w="3390" w:type="dxa"/>
          </w:tcPr>
          <w:p w14:paraId="0E86055D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3949" w:type="dxa"/>
          </w:tcPr>
          <w:p w14:paraId="46887C47" w14:textId="04884B47" w:rsidR="00A348FD" w:rsidRPr="000474AE" w:rsidRDefault="00A35908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Female </w:t>
            </w:r>
          </w:p>
        </w:tc>
      </w:tr>
      <w:tr w:rsidR="00A348FD" w:rsidRPr="000474AE" w14:paraId="2A58C206" w14:textId="77777777" w:rsidTr="00BB5759">
        <w:tc>
          <w:tcPr>
            <w:tcW w:w="2295" w:type="dxa"/>
          </w:tcPr>
          <w:p w14:paraId="19388EC8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5. Experience and training</w:t>
            </w:r>
          </w:p>
        </w:tc>
        <w:tc>
          <w:tcPr>
            <w:tcW w:w="3390" w:type="dxa"/>
          </w:tcPr>
          <w:p w14:paraId="29CA5E9B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3949" w:type="dxa"/>
          </w:tcPr>
          <w:p w14:paraId="539C32E1" w14:textId="47683164" w:rsidR="00A348FD" w:rsidRPr="000474AE" w:rsidRDefault="00A35908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Extensive qualitative experience through education</w:t>
            </w:r>
            <w:r w:rsidR="0059399F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and additional training prior the study.</w:t>
            </w:r>
          </w:p>
        </w:tc>
      </w:tr>
      <w:tr w:rsidR="00A348FD" w:rsidRPr="000474AE" w14:paraId="3CC65869" w14:textId="77777777" w:rsidTr="00BB5759">
        <w:tc>
          <w:tcPr>
            <w:tcW w:w="2295" w:type="dxa"/>
          </w:tcPr>
          <w:p w14:paraId="2A182351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i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3390" w:type="dxa"/>
          </w:tcPr>
          <w:p w14:paraId="7B0FAAAC" w14:textId="77777777" w:rsidR="00A348FD" w:rsidRPr="000474AE" w:rsidRDefault="00A348FD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3949" w:type="dxa"/>
          </w:tcPr>
          <w:p w14:paraId="231376EE" w14:textId="77777777" w:rsidR="00A348FD" w:rsidRPr="000474AE" w:rsidRDefault="00A348FD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</w:p>
        </w:tc>
      </w:tr>
      <w:tr w:rsidR="00A348FD" w:rsidRPr="000474AE" w14:paraId="4D087DDB" w14:textId="77777777" w:rsidTr="00BB5759">
        <w:tc>
          <w:tcPr>
            <w:tcW w:w="2295" w:type="dxa"/>
          </w:tcPr>
          <w:p w14:paraId="203A86B8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6. Relationship established</w:t>
            </w:r>
          </w:p>
        </w:tc>
        <w:tc>
          <w:tcPr>
            <w:tcW w:w="3390" w:type="dxa"/>
          </w:tcPr>
          <w:p w14:paraId="004EFAC4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3949" w:type="dxa"/>
          </w:tcPr>
          <w:p w14:paraId="70F6F456" w14:textId="6C3DDBD2" w:rsidR="00A348FD" w:rsidRPr="000474AE" w:rsidRDefault="0059399F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N</w:t>
            </w:r>
            <w:r w:rsidR="00A35908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o relationship with interviewers prior to the study.</w:t>
            </w:r>
          </w:p>
        </w:tc>
      </w:tr>
      <w:tr w:rsidR="00A348FD" w:rsidRPr="000474AE" w14:paraId="762688AB" w14:textId="77777777" w:rsidTr="00BB5759">
        <w:tc>
          <w:tcPr>
            <w:tcW w:w="2295" w:type="dxa"/>
          </w:tcPr>
          <w:p w14:paraId="59D11119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3390" w:type="dxa"/>
          </w:tcPr>
          <w:p w14:paraId="4489E46B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949" w:type="dxa"/>
          </w:tcPr>
          <w:p w14:paraId="790CABC4" w14:textId="2279C477" w:rsidR="00A348FD" w:rsidRPr="000474AE" w:rsidRDefault="00A35908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Prior to each interview, </w:t>
            </w:r>
            <w:r w:rsidR="0059399F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respondents </w:t>
            </w: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ere informed </w:t>
            </w:r>
            <w:r w:rsidR="0059399F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about the </w:t>
            </w:r>
            <w:r w:rsidR="0059399F" w:rsidRPr="000474AE">
              <w:rPr>
                <w:rFonts w:asciiTheme="majorHAnsi" w:hAnsiTheme="majorHAnsi" w:cstheme="majorHAnsi"/>
                <w:sz w:val="22"/>
                <w:szCs w:val="22"/>
              </w:rPr>
              <w:t xml:space="preserve">overview of the study and the objectives of the research (exploration of the </w:t>
            </w:r>
            <w:r w:rsidR="000474AE" w:rsidRPr="000474AE">
              <w:rPr>
                <w:rFonts w:asciiTheme="majorHAnsi" w:hAnsiTheme="majorHAnsi" w:cstheme="majorHAnsi"/>
                <w:sz w:val="22"/>
                <w:szCs w:val="22"/>
              </w:rPr>
              <w:t xml:space="preserve">health workforce </w:t>
            </w:r>
            <w:r w:rsidR="000474AE" w:rsidRPr="000474AE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shortages in Poland</w:t>
            </w:r>
            <w:r w:rsidR="000474AE">
              <w:rPr>
                <w:rFonts w:asciiTheme="majorHAnsi" w:hAnsiTheme="majorHAnsi" w:cstheme="majorHAnsi"/>
                <w:sz w:val="22"/>
                <w:szCs w:val="22"/>
              </w:rPr>
              <w:t>, methods and tools to mitigate the effects of them</w:t>
            </w:r>
            <w:r w:rsidR="0059399F" w:rsidRPr="000474AE">
              <w:rPr>
                <w:rFonts w:asciiTheme="majorHAnsi" w:hAnsiTheme="majorHAnsi" w:cstheme="majorHAnsi"/>
                <w:sz w:val="22"/>
                <w:szCs w:val="22"/>
              </w:rPr>
              <w:t>).</w:t>
            </w:r>
          </w:p>
        </w:tc>
      </w:tr>
      <w:tr w:rsidR="00A348FD" w:rsidRPr="000474AE" w14:paraId="4DF7050C" w14:textId="77777777" w:rsidTr="00BB5759">
        <w:tc>
          <w:tcPr>
            <w:tcW w:w="2295" w:type="dxa"/>
          </w:tcPr>
          <w:p w14:paraId="3F55FBBC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lastRenderedPageBreak/>
              <w:t>8. Interviewer characteristics</w:t>
            </w:r>
          </w:p>
        </w:tc>
        <w:tc>
          <w:tcPr>
            <w:tcW w:w="3390" w:type="dxa"/>
          </w:tcPr>
          <w:p w14:paraId="60A73FA0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3949" w:type="dxa"/>
          </w:tcPr>
          <w:p w14:paraId="0B40BF49" w14:textId="22BD042A" w:rsidR="00A348FD" w:rsidRPr="000474AE" w:rsidRDefault="00A35908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Interviewer</w:t>
            </w:r>
            <w:r w:rsidR="000474AE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is</w:t>
            </w: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</w:t>
            </w:r>
            <w:r w:rsidR="00B77B93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PhD candidate </w:t>
            </w: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and a </w:t>
            </w:r>
            <w:r w:rsidR="00B77B93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involved in the study on behalf of </w:t>
            </w:r>
            <w:r w:rsidR="00B91069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the </w:t>
            </w:r>
            <w:r w:rsidR="00B77B93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Institute of Public Health</w:t>
            </w: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. Participants were informed that </w:t>
            </w:r>
            <w:r w:rsidR="00B77B93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the study </w:t>
            </w:r>
            <w:r w:rsidR="00B77B93" w:rsidRPr="000474AE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protocol was approved by the Bioethical Committee of the Jagiellonian University. </w:t>
            </w:r>
          </w:p>
        </w:tc>
      </w:tr>
      <w:tr w:rsidR="00A348FD" w:rsidRPr="000474AE" w14:paraId="45DBBE70" w14:textId="77777777" w:rsidTr="00BB5759">
        <w:tc>
          <w:tcPr>
            <w:tcW w:w="2295" w:type="dxa"/>
          </w:tcPr>
          <w:p w14:paraId="188979AC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b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3390" w:type="dxa"/>
          </w:tcPr>
          <w:p w14:paraId="6D0D8CEE" w14:textId="77777777" w:rsidR="00A348FD" w:rsidRPr="000474AE" w:rsidRDefault="00A348FD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3949" w:type="dxa"/>
          </w:tcPr>
          <w:p w14:paraId="3BE4714F" w14:textId="77777777" w:rsidR="00A348FD" w:rsidRPr="000474AE" w:rsidRDefault="00A348FD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</w:p>
        </w:tc>
      </w:tr>
      <w:tr w:rsidR="00A348FD" w:rsidRPr="000474AE" w14:paraId="47C6AACA" w14:textId="77777777" w:rsidTr="00BB5759">
        <w:tc>
          <w:tcPr>
            <w:tcW w:w="2295" w:type="dxa"/>
          </w:tcPr>
          <w:p w14:paraId="1A25A741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i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3390" w:type="dxa"/>
          </w:tcPr>
          <w:p w14:paraId="318E36EA" w14:textId="77777777" w:rsidR="00A348FD" w:rsidRPr="000474AE" w:rsidRDefault="00A348FD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3949" w:type="dxa"/>
          </w:tcPr>
          <w:p w14:paraId="37DD81BB" w14:textId="77777777" w:rsidR="00A348FD" w:rsidRPr="000474AE" w:rsidRDefault="00A348FD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</w:p>
        </w:tc>
      </w:tr>
      <w:tr w:rsidR="00A348FD" w:rsidRPr="000474AE" w14:paraId="77AF66C3" w14:textId="77777777" w:rsidTr="00BB5759">
        <w:tc>
          <w:tcPr>
            <w:tcW w:w="2295" w:type="dxa"/>
          </w:tcPr>
          <w:p w14:paraId="2B92E8A4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3390" w:type="dxa"/>
          </w:tcPr>
          <w:p w14:paraId="3DF3AC93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949" w:type="dxa"/>
          </w:tcPr>
          <w:p w14:paraId="047E2DCB" w14:textId="1987AB91" w:rsidR="00A348FD" w:rsidRPr="000474AE" w:rsidRDefault="006C6F30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In this </w:t>
            </w:r>
            <w:r w:rsidR="00A35908" w:rsidRPr="000474AE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qualitative study </w:t>
            </w:r>
            <w:r w:rsidRPr="000474AE">
              <w:rPr>
                <w:rFonts w:asciiTheme="majorHAnsi" w:eastAsia="Times New Roman" w:hAnsiTheme="majorHAnsi" w:cstheme="majorHAnsi"/>
                <w:sz w:val="22"/>
                <w:szCs w:val="22"/>
              </w:rPr>
              <w:t>w</w:t>
            </w:r>
            <w:r w:rsidR="00A35908" w:rsidRPr="000474AE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e used </w:t>
            </w:r>
            <w:r w:rsidRPr="000474AE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</w:t>
            </w:r>
            <w:r w:rsidR="00A35908" w:rsidRPr="000474AE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content analysis. </w:t>
            </w:r>
          </w:p>
        </w:tc>
      </w:tr>
      <w:tr w:rsidR="00A348FD" w:rsidRPr="000474AE" w14:paraId="5176C926" w14:textId="77777777" w:rsidTr="00BB5759">
        <w:tc>
          <w:tcPr>
            <w:tcW w:w="2295" w:type="dxa"/>
          </w:tcPr>
          <w:p w14:paraId="1F063284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i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3390" w:type="dxa"/>
          </w:tcPr>
          <w:p w14:paraId="4BCCA62E" w14:textId="77777777" w:rsidR="00A348FD" w:rsidRPr="000474AE" w:rsidRDefault="00A348FD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3949" w:type="dxa"/>
          </w:tcPr>
          <w:p w14:paraId="050FFD58" w14:textId="77777777" w:rsidR="00A348FD" w:rsidRPr="000474AE" w:rsidRDefault="00A348FD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</w:p>
        </w:tc>
      </w:tr>
      <w:tr w:rsidR="00A348FD" w:rsidRPr="000474AE" w14:paraId="422E1188" w14:textId="77777777" w:rsidTr="00BB5759">
        <w:tc>
          <w:tcPr>
            <w:tcW w:w="2295" w:type="dxa"/>
          </w:tcPr>
          <w:p w14:paraId="550F88C6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10. Sampling</w:t>
            </w:r>
          </w:p>
        </w:tc>
        <w:tc>
          <w:tcPr>
            <w:tcW w:w="3390" w:type="dxa"/>
          </w:tcPr>
          <w:p w14:paraId="4FFF0931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3949" w:type="dxa"/>
          </w:tcPr>
          <w:p w14:paraId="061080E9" w14:textId="324C6AEA" w:rsidR="00A348FD" w:rsidRPr="000474AE" w:rsidRDefault="00A35908" w:rsidP="00B910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Purposive sampling was used. </w:t>
            </w:r>
            <w:r w:rsidR="00D506EB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Participants </w:t>
            </w:r>
            <w:r w:rsidR="00D506EB" w:rsidRPr="000474AE">
              <w:rPr>
                <w:rFonts w:asciiTheme="majorHAnsi" w:hAnsiTheme="majorHAnsi" w:cstheme="majorHAnsi"/>
                <w:sz w:val="22"/>
                <w:szCs w:val="22"/>
              </w:rPr>
              <w:t xml:space="preserve">were selected based on their knowledge and experience of the topic and active membership in health professionals’ association. </w:t>
            </w:r>
            <w:r w:rsidR="00A864A0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The participation in the study was </w:t>
            </w:r>
            <w:r w:rsidR="00D506EB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voluntary. </w:t>
            </w:r>
          </w:p>
        </w:tc>
      </w:tr>
      <w:tr w:rsidR="00A348FD" w:rsidRPr="000474AE" w14:paraId="17EEE8E3" w14:textId="77777777" w:rsidTr="00BB5759">
        <w:tc>
          <w:tcPr>
            <w:tcW w:w="2295" w:type="dxa"/>
          </w:tcPr>
          <w:p w14:paraId="7C6372A8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11. Method of approach</w:t>
            </w:r>
          </w:p>
        </w:tc>
        <w:tc>
          <w:tcPr>
            <w:tcW w:w="3390" w:type="dxa"/>
          </w:tcPr>
          <w:p w14:paraId="0E329896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3949" w:type="dxa"/>
          </w:tcPr>
          <w:p w14:paraId="46146837" w14:textId="7BF40453" w:rsidR="00A348FD" w:rsidRPr="000474AE" w:rsidRDefault="00A35908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Participants were approached through </w:t>
            </w:r>
            <w:r w:rsidR="00D506EB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telephone or </w:t>
            </w: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email</w:t>
            </w:r>
            <w:r w:rsidR="00D506EB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.</w:t>
            </w:r>
          </w:p>
        </w:tc>
      </w:tr>
      <w:tr w:rsidR="00A348FD" w:rsidRPr="000474AE" w14:paraId="7BAC52CA" w14:textId="77777777" w:rsidTr="00BB5759">
        <w:tc>
          <w:tcPr>
            <w:tcW w:w="2295" w:type="dxa"/>
          </w:tcPr>
          <w:p w14:paraId="43691D50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12. Sample size</w:t>
            </w:r>
          </w:p>
        </w:tc>
        <w:tc>
          <w:tcPr>
            <w:tcW w:w="3390" w:type="dxa"/>
          </w:tcPr>
          <w:p w14:paraId="32965F87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3949" w:type="dxa"/>
          </w:tcPr>
          <w:p w14:paraId="4DDB933C" w14:textId="7B492836" w:rsidR="00A348FD" w:rsidRPr="000474AE" w:rsidRDefault="00D506EB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15</w:t>
            </w:r>
            <w:r w:rsidR="00A35908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participants were interviewed</w:t>
            </w: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.</w:t>
            </w:r>
          </w:p>
        </w:tc>
      </w:tr>
      <w:tr w:rsidR="00A348FD" w:rsidRPr="000474AE" w14:paraId="384FBEEC" w14:textId="77777777" w:rsidTr="00BB5759">
        <w:tc>
          <w:tcPr>
            <w:tcW w:w="2295" w:type="dxa"/>
          </w:tcPr>
          <w:p w14:paraId="1CF1021A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13. Non-participation</w:t>
            </w:r>
          </w:p>
        </w:tc>
        <w:tc>
          <w:tcPr>
            <w:tcW w:w="3390" w:type="dxa"/>
          </w:tcPr>
          <w:p w14:paraId="64EA5684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3949" w:type="dxa"/>
          </w:tcPr>
          <w:p w14:paraId="0D05F334" w14:textId="629EA5BD" w:rsidR="00A348FD" w:rsidRPr="000474AE" w:rsidRDefault="00D506EB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No one refused to participate.</w:t>
            </w:r>
          </w:p>
        </w:tc>
      </w:tr>
      <w:tr w:rsidR="00A348FD" w:rsidRPr="000474AE" w14:paraId="2294E8DC" w14:textId="77777777" w:rsidTr="00BB5759">
        <w:tc>
          <w:tcPr>
            <w:tcW w:w="2295" w:type="dxa"/>
          </w:tcPr>
          <w:p w14:paraId="665C43F1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i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i/>
                <w:sz w:val="22"/>
                <w:szCs w:val="22"/>
              </w:rPr>
              <w:t>Setting</w:t>
            </w:r>
          </w:p>
        </w:tc>
        <w:tc>
          <w:tcPr>
            <w:tcW w:w="3390" w:type="dxa"/>
          </w:tcPr>
          <w:p w14:paraId="7CA75714" w14:textId="77777777" w:rsidR="00A348FD" w:rsidRPr="000474AE" w:rsidRDefault="00A348FD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3949" w:type="dxa"/>
          </w:tcPr>
          <w:p w14:paraId="3AC49500" w14:textId="77777777" w:rsidR="00A348FD" w:rsidRPr="000474AE" w:rsidRDefault="00A348FD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</w:p>
        </w:tc>
      </w:tr>
      <w:tr w:rsidR="00A348FD" w:rsidRPr="000474AE" w14:paraId="0477B0AC" w14:textId="77777777" w:rsidTr="00BB5759">
        <w:tc>
          <w:tcPr>
            <w:tcW w:w="2295" w:type="dxa"/>
          </w:tcPr>
          <w:p w14:paraId="45B5FAD1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14. Setting of data collection</w:t>
            </w:r>
          </w:p>
        </w:tc>
        <w:tc>
          <w:tcPr>
            <w:tcW w:w="3390" w:type="dxa"/>
          </w:tcPr>
          <w:p w14:paraId="7163F4EC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3949" w:type="dxa"/>
          </w:tcPr>
          <w:p w14:paraId="22B7E923" w14:textId="771FB6B3" w:rsidR="00A348FD" w:rsidRPr="000474AE" w:rsidRDefault="00570749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  <w:r w:rsidRPr="000474AE">
              <w:rPr>
                <w:rFonts w:asciiTheme="majorHAnsi" w:hAnsiTheme="majorHAnsi" w:cstheme="majorHAnsi"/>
                <w:sz w:val="22"/>
                <w:szCs w:val="22"/>
              </w:rPr>
              <w:t>The interviews were conducted and data was collected using the on-line MS Teams platform</w:t>
            </w:r>
            <w:r w:rsidR="00A1158F" w:rsidRPr="000474AE"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</w:tr>
      <w:tr w:rsidR="00A348FD" w:rsidRPr="000474AE" w14:paraId="480C5E08" w14:textId="77777777" w:rsidTr="00BB5759">
        <w:tc>
          <w:tcPr>
            <w:tcW w:w="2295" w:type="dxa"/>
          </w:tcPr>
          <w:p w14:paraId="7EC15880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15. Presence of non-participants</w:t>
            </w:r>
          </w:p>
        </w:tc>
        <w:tc>
          <w:tcPr>
            <w:tcW w:w="3390" w:type="dxa"/>
          </w:tcPr>
          <w:p w14:paraId="5A6D122C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3949" w:type="dxa"/>
          </w:tcPr>
          <w:p w14:paraId="255EFC93" w14:textId="581366E0" w:rsidR="00A348FD" w:rsidRPr="000474AE" w:rsidRDefault="00A35908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No. Only </w:t>
            </w:r>
            <w:r w:rsidR="009823FE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participant and </w:t>
            </w: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interviewer were present</w:t>
            </w:r>
            <w:r w:rsidR="009823FE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.</w:t>
            </w:r>
          </w:p>
        </w:tc>
      </w:tr>
      <w:tr w:rsidR="00A348FD" w:rsidRPr="000474AE" w14:paraId="47A2A869" w14:textId="77777777" w:rsidTr="00BB5759">
        <w:tc>
          <w:tcPr>
            <w:tcW w:w="2295" w:type="dxa"/>
          </w:tcPr>
          <w:p w14:paraId="1D802F73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16. Description of sample</w:t>
            </w:r>
          </w:p>
        </w:tc>
        <w:tc>
          <w:tcPr>
            <w:tcW w:w="3390" w:type="dxa"/>
          </w:tcPr>
          <w:p w14:paraId="59A920BF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3949" w:type="dxa"/>
          </w:tcPr>
          <w:p w14:paraId="485A34A6" w14:textId="5013A63B" w:rsidR="00A348FD" w:rsidRPr="000474AE" w:rsidRDefault="00570749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Representatives of</w:t>
            </w:r>
            <w:r w:rsidR="00EF07AC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</w:t>
            </w: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Polish </w:t>
            </w:r>
            <w:r w:rsidR="00EF07AC">
              <w:rPr>
                <w:rFonts w:asciiTheme="majorHAnsi" w:eastAsia="Arial" w:hAnsiTheme="majorHAnsi" w:cstheme="majorHAnsi"/>
                <w:sz w:val="22"/>
                <w:szCs w:val="22"/>
              </w:rPr>
              <w:t>key stakeholders working in healthcare sector</w:t>
            </w: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, including:</w:t>
            </w:r>
            <w:r w:rsidRPr="000474AE">
              <w:rPr>
                <w:rFonts w:asciiTheme="majorHAnsi" w:hAnsiTheme="majorHAnsi" w:cstheme="majorHAnsi"/>
                <w:sz w:val="22"/>
                <w:szCs w:val="22"/>
              </w:rPr>
              <w:t xml:space="preserve"> doctor, nurse, physiotherapist</w:t>
            </w:r>
            <w:r w:rsidR="00EF07AC">
              <w:rPr>
                <w:rFonts w:asciiTheme="majorHAnsi" w:hAnsiTheme="majorHAnsi" w:cstheme="majorHAnsi"/>
                <w:sz w:val="22"/>
                <w:szCs w:val="22"/>
              </w:rPr>
              <w:t>, lawyer, public health specialist</w:t>
            </w:r>
            <w:r w:rsidRPr="000474AE">
              <w:rPr>
                <w:rFonts w:asciiTheme="majorHAnsi" w:hAnsiTheme="majorHAnsi" w:cstheme="majorHAnsi"/>
                <w:sz w:val="22"/>
                <w:szCs w:val="22"/>
              </w:rPr>
              <w:t xml:space="preserve"> and paramedic. </w:t>
            </w:r>
            <w:r w:rsidR="00D72C69" w:rsidRPr="000474AE">
              <w:rPr>
                <w:rFonts w:asciiTheme="majorHAnsi" w:hAnsiTheme="majorHAnsi" w:cstheme="majorHAnsi"/>
                <w:sz w:val="22"/>
                <w:szCs w:val="22"/>
              </w:rPr>
              <w:t>Seven were male and eight female.</w:t>
            </w:r>
          </w:p>
        </w:tc>
      </w:tr>
      <w:tr w:rsidR="00A348FD" w:rsidRPr="000474AE" w14:paraId="64EB8F75" w14:textId="77777777" w:rsidTr="00BB5759">
        <w:tc>
          <w:tcPr>
            <w:tcW w:w="2295" w:type="dxa"/>
          </w:tcPr>
          <w:p w14:paraId="46239165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i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3390" w:type="dxa"/>
          </w:tcPr>
          <w:p w14:paraId="5D8DB3F2" w14:textId="77777777" w:rsidR="00A348FD" w:rsidRPr="000474AE" w:rsidRDefault="00A348FD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3949" w:type="dxa"/>
          </w:tcPr>
          <w:p w14:paraId="203D261B" w14:textId="77777777" w:rsidR="00A348FD" w:rsidRPr="000474AE" w:rsidRDefault="00A348FD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</w:p>
        </w:tc>
      </w:tr>
      <w:tr w:rsidR="00A348FD" w:rsidRPr="000474AE" w14:paraId="30536BFF" w14:textId="77777777" w:rsidTr="00BB5759">
        <w:tc>
          <w:tcPr>
            <w:tcW w:w="2295" w:type="dxa"/>
          </w:tcPr>
          <w:p w14:paraId="3BEB5771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17. Interview guide</w:t>
            </w:r>
          </w:p>
        </w:tc>
        <w:tc>
          <w:tcPr>
            <w:tcW w:w="3390" w:type="dxa"/>
          </w:tcPr>
          <w:p w14:paraId="4E865F05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3949" w:type="dxa"/>
          </w:tcPr>
          <w:p w14:paraId="3037CBDA" w14:textId="77777777" w:rsidR="00A348FD" w:rsidRDefault="0076486A" w:rsidP="00B91069">
            <w:pPr>
              <w:spacing w:after="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Yes, t</w:t>
            </w:r>
            <w:r w:rsidR="00E77676" w:rsidRPr="000474AE">
              <w:rPr>
                <w:rFonts w:asciiTheme="majorHAnsi" w:hAnsiTheme="majorHAnsi" w:cstheme="majorHAnsi"/>
                <w:sz w:val="22"/>
                <w:szCs w:val="22"/>
              </w:rPr>
              <w:t>he interview guide consisted of 10 question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13F81BE9" w14:textId="27A1E96A" w:rsidR="00B732D1" w:rsidRPr="000474AE" w:rsidRDefault="00B732D1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  <w:r w:rsidRPr="00486CB9">
              <w:rPr>
                <w:rFonts w:asciiTheme="majorHAnsi" w:eastAsia="Arial" w:hAnsiTheme="majorHAnsi" w:cstheme="majorHAnsi"/>
                <w:color w:val="000000" w:themeColor="text1"/>
                <w:sz w:val="22"/>
                <w:szCs w:val="22"/>
              </w:rPr>
              <w:lastRenderedPageBreak/>
              <w:t>No, the interview guide was not pilot tested.</w:t>
            </w:r>
          </w:p>
        </w:tc>
      </w:tr>
      <w:tr w:rsidR="00A348FD" w:rsidRPr="000474AE" w14:paraId="5D4B3F8C" w14:textId="77777777" w:rsidTr="00BB5759">
        <w:tc>
          <w:tcPr>
            <w:tcW w:w="2295" w:type="dxa"/>
          </w:tcPr>
          <w:p w14:paraId="0B62F1E1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lastRenderedPageBreak/>
              <w:t>18. Repeat interviews</w:t>
            </w:r>
          </w:p>
        </w:tc>
        <w:tc>
          <w:tcPr>
            <w:tcW w:w="3390" w:type="dxa"/>
          </w:tcPr>
          <w:p w14:paraId="6DE5E8DA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3949" w:type="dxa"/>
          </w:tcPr>
          <w:p w14:paraId="2822E22A" w14:textId="77777777" w:rsidR="00A348FD" w:rsidRPr="000474AE" w:rsidRDefault="00A35908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None</w:t>
            </w:r>
          </w:p>
        </w:tc>
      </w:tr>
      <w:tr w:rsidR="00A348FD" w:rsidRPr="000474AE" w14:paraId="008AED53" w14:textId="77777777" w:rsidTr="00BB5759">
        <w:tc>
          <w:tcPr>
            <w:tcW w:w="2295" w:type="dxa"/>
          </w:tcPr>
          <w:p w14:paraId="2AD1B2FB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19. Audio/visual recording</w:t>
            </w:r>
          </w:p>
        </w:tc>
        <w:tc>
          <w:tcPr>
            <w:tcW w:w="3390" w:type="dxa"/>
          </w:tcPr>
          <w:p w14:paraId="49CC07D9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3949" w:type="dxa"/>
          </w:tcPr>
          <w:p w14:paraId="29BF6FC9" w14:textId="4A11263A" w:rsidR="002037C7" w:rsidRPr="000474AE" w:rsidRDefault="00A1158F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  <w:r w:rsidRPr="000474AE">
              <w:rPr>
                <w:rFonts w:asciiTheme="majorHAnsi" w:hAnsiTheme="majorHAnsi" w:cstheme="majorHAnsi"/>
                <w:sz w:val="22"/>
                <w:szCs w:val="22"/>
              </w:rPr>
              <w:t>All t</w:t>
            </w:r>
            <w:r w:rsidR="002037C7" w:rsidRPr="000474AE">
              <w:rPr>
                <w:rFonts w:asciiTheme="majorHAnsi" w:hAnsiTheme="majorHAnsi" w:cstheme="majorHAnsi"/>
                <w:sz w:val="22"/>
                <w:szCs w:val="22"/>
              </w:rPr>
              <w:t>he interviews were audio recorded and transcribed verbatim.</w:t>
            </w:r>
            <w:r w:rsidRPr="000474AE">
              <w:rPr>
                <w:rFonts w:asciiTheme="majorHAnsi" w:hAnsiTheme="majorHAnsi" w:cstheme="majorHAnsi"/>
                <w:sz w:val="22"/>
                <w:szCs w:val="22"/>
              </w:rPr>
              <w:t xml:space="preserve"> In addition, 11 of the 15 interviews were also video recorded.</w:t>
            </w:r>
          </w:p>
          <w:p w14:paraId="3355E04E" w14:textId="2D7F579E" w:rsidR="00A348FD" w:rsidRPr="000474AE" w:rsidRDefault="00A348FD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</w:p>
        </w:tc>
      </w:tr>
      <w:tr w:rsidR="00A348FD" w:rsidRPr="000474AE" w14:paraId="223679E5" w14:textId="77777777" w:rsidTr="00BB5759">
        <w:tc>
          <w:tcPr>
            <w:tcW w:w="2295" w:type="dxa"/>
          </w:tcPr>
          <w:p w14:paraId="6CBF4C96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20. Field notes</w:t>
            </w:r>
          </w:p>
        </w:tc>
        <w:tc>
          <w:tcPr>
            <w:tcW w:w="3390" w:type="dxa"/>
          </w:tcPr>
          <w:p w14:paraId="01EA029E" w14:textId="4116201D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Were ﬁeld notes made during and/or after the interview?</w:t>
            </w:r>
          </w:p>
        </w:tc>
        <w:tc>
          <w:tcPr>
            <w:tcW w:w="3949" w:type="dxa"/>
          </w:tcPr>
          <w:p w14:paraId="09732A9D" w14:textId="77777777" w:rsidR="00A348FD" w:rsidRPr="000474AE" w:rsidRDefault="00A35908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No</w:t>
            </w:r>
          </w:p>
        </w:tc>
      </w:tr>
      <w:tr w:rsidR="00A348FD" w:rsidRPr="000474AE" w14:paraId="5EAEAA3A" w14:textId="77777777" w:rsidTr="00BB5759">
        <w:tc>
          <w:tcPr>
            <w:tcW w:w="2295" w:type="dxa"/>
          </w:tcPr>
          <w:p w14:paraId="1EEEFAC9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21. Duration</w:t>
            </w:r>
          </w:p>
        </w:tc>
        <w:tc>
          <w:tcPr>
            <w:tcW w:w="3390" w:type="dxa"/>
          </w:tcPr>
          <w:p w14:paraId="5117A8E1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3949" w:type="dxa"/>
          </w:tcPr>
          <w:p w14:paraId="24EDE888" w14:textId="21FD3000" w:rsidR="002037C7" w:rsidRPr="000474AE" w:rsidRDefault="002953FB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  <w:r w:rsidRPr="000474AE">
              <w:rPr>
                <w:rFonts w:asciiTheme="majorHAnsi" w:hAnsiTheme="majorHAnsi" w:cstheme="majorHAnsi"/>
                <w:sz w:val="22"/>
                <w:szCs w:val="22"/>
              </w:rPr>
              <w:t>T</w:t>
            </w:r>
            <w:r w:rsidR="002037C7" w:rsidRPr="000474AE">
              <w:rPr>
                <w:rFonts w:asciiTheme="majorHAnsi" w:hAnsiTheme="majorHAnsi" w:cstheme="majorHAnsi"/>
                <w:sz w:val="22"/>
                <w:szCs w:val="22"/>
              </w:rPr>
              <w:t xml:space="preserve">he interviews </w:t>
            </w:r>
            <w:r w:rsidR="00A1158F" w:rsidRPr="000474AE">
              <w:rPr>
                <w:rFonts w:asciiTheme="majorHAnsi" w:hAnsiTheme="majorHAnsi" w:cstheme="majorHAnsi"/>
                <w:sz w:val="22"/>
                <w:szCs w:val="22"/>
              </w:rPr>
              <w:t>lasted on average 60 min.</w:t>
            </w:r>
            <w:r w:rsidR="002037C7" w:rsidRPr="000474AE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0474AE">
              <w:rPr>
                <w:rFonts w:asciiTheme="majorHAnsi" w:hAnsiTheme="majorHAnsi" w:cstheme="majorHAnsi"/>
                <w:sz w:val="22"/>
                <w:szCs w:val="22"/>
              </w:rPr>
              <w:t xml:space="preserve">(min. </w:t>
            </w:r>
            <w:r w:rsidR="00A1158F" w:rsidRPr="000474AE">
              <w:rPr>
                <w:rFonts w:asciiTheme="majorHAnsi" w:hAnsiTheme="majorHAnsi" w:cstheme="majorHAnsi"/>
                <w:sz w:val="22"/>
                <w:szCs w:val="22"/>
              </w:rPr>
              <w:t>33</w:t>
            </w:r>
            <w:r w:rsidR="002037C7" w:rsidRPr="000474AE">
              <w:rPr>
                <w:rFonts w:asciiTheme="majorHAnsi" w:hAnsiTheme="majorHAnsi" w:cstheme="majorHAnsi"/>
                <w:sz w:val="22"/>
                <w:szCs w:val="22"/>
              </w:rPr>
              <w:t xml:space="preserve"> min. and </w:t>
            </w:r>
            <w:r w:rsidRPr="000474AE">
              <w:rPr>
                <w:rFonts w:asciiTheme="majorHAnsi" w:hAnsiTheme="majorHAnsi" w:cstheme="majorHAnsi"/>
                <w:sz w:val="22"/>
                <w:szCs w:val="22"/>
              </w:rPr>
              <w:t xml:space="preserve">max. </w:t>
            </w:r>
            <w:r w:rsidR="00A1158F" w:rsidRPr="000474AE">
              <w:rPr>
                <w:rFonts w:asciiTheme="majorHAnsi" w:hAnsiTheme="majorHAnsi" w:cstheme="majorHAnsi"/>
                <w:sz w:val="22"/>
                <w:szCs w:val="22"/>
              </w:rPr>
              <w:t>89</w:t>
            </w:r>
            <w:r w:rsidR="002037C7" w:rsidRPr="000474AE">
              <w:rPr>
                <w:rFonts w:asciiTheme="majorHAnsi" w:hAnsiTheme="majorHAnsi" w:cstheme="majorHAnsi"/>
                <w:sz w:val="22"/>
                <w:szCs w:val="22"/>
              </w:rPr>
              <w:t xml:space="preserve"> min</w:t>
            </w:r>
            <w:r w:rsidRPr="000474AE">
              <w:rPr>
                <w:rFonts w:asciiTheme="majorHAnsi" w:hAnsiTheme="majorHAnsi" w:cstheme="majorHAnsi"/>
                <w:sz w:val="22"/>
                <w:szCs w:val="22"/>
              </w:rPr>
              <w:t>).</w:t>
            </w:r>
          </w:p>
          <w:p w14:paraId="13B6963F" w14:textId="3F6A9AFE" w:rsidR="00A348FD" w:rsidRPr="000474AE" w:rsidRDefault="00A348FD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</w:p>
        </w:tc>
      </w:tr>
      <w:tr w:rsidR="00A348FD" w:rsidRPr="000474AE" w14:paraId="1A585D1D" w14:textId="77777777" w:rsidTr="00BB5759">
        <w:tc>
          <w:tcPr>
            <w:tcW w:w="2295" w:type="dxa"/>
          </w:tcPr>
          <w:p w14:paraId="6DC56DE0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22. Data saturation</w:t>
            </w:r>
          </w:p>
        </w:tc>
        <w:tc>
          <w:tcPr>
            <w:tcW w:w="3390" w:type="dxa"/>
          </w:tcPr>
          <w:p w14:paraId="4A151F6A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3949" w:type="dxa"/>
          </w:tcPr>
          <w:p w14:paraId="2762F4DC" w14:textId="77777777" w:rsidR="00A348FD" w:rsidRPr="000474AE" w:rsidRDefault="00A35908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Yes</w:t>
            </w:r>
          </w:p>
        </w:tc>
      </w:tr>
      <w:tr w:rsidR="00A348FD" w:rsidRPr="000474AE" w14:paraId="17191F80" w14:textId="77777777" w:rsidTr="00BB5759">
        <w:tc>
          <w:tcPr>
            <w:tcW w:w="2295" w:type="dxa"/>
          </w:tcPr>
          <w:p w14:paraId="4AF8D60F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23. Transcripts returned</w:t>
            </w:r>
          </w:p>
        </w:tc>
        <w:tc>
          <w:tcPr>
            <w:tcW w:w="3390" w:type="dxa"/>
          </w:tcPr>
          <w:p w14:paraId="4738E3F3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3949" w:type="dxa"/>
          </w:tcPr>
          <w:p w14:paraId="6C8DCDB2" w14:textId="70C6D08C" w:rsidR="00A348FD" w:rsidRPr="000474AE" w:rsidRDefault="00A1158F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Yes, but only to one participant, because she requested it.</w:t>
            </w:r>
          </w:p>
        </w:tc>
      </w:tr>
      <w:tr w:rsidR="00A348FD" w:rsidRPr="000474AE" w14:paraId="6809A8FB" w14:textId="77777777" w:rsidTr="00BB5759">
        <w:tc>
          <w:tcPr>
            <w:tcW w:w="2295" w:type="dxa"/>
          </w:tcPr>
          <w:p w14:paraId="39DA3277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b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3390" w:type="dxa"/>
          </w:tcPr>
          <w:p w14:paraId="02CEC538" w14:textId="77777777" w:rsidR="00A348FD" w:rsidRPr="000474AE" w:rsidRDefault="00A348FD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3949" w:type="dxa"/>
          </w:tcPr>
          <w:p w14:paraId="51709B7B" w14:textId="77777777" w:rsidR="00A348FD" w:rsidRPr="000474AE" w:rsidRDefault="00A348FD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</w:p>
        </w:tc>
      </w:tr>
      <w:tr w:rsidR="00A348FD" w:rsidRPr="000474AE" w14:paraId="2CC82053" w14:textId="77777777" w:rsidTr="00BB5759">
        <w:tc>
          <w:tcPr>
            <w:tcW w:w="2295" w:type="dxa"/>
          </w:tcPr>
          <w:p w14:paraId="55A49A38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i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3390" w:type="dxa"/>
          </w:tcPr>
          <w:p w14:paraId="26BD4BE8" w14:textId="77777777" w:rsidR="00A348FD" w:rsidRPr="000474AE" w:rsidRDefault="00A348FD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3949" w:type="dxa"/>
          </w:tcPr>
          <w:p w14:paraId="4715DCE5" w14:textId="77777777" w:rsidR="00A348FD" w:rsidRPr="000474AE" w:rsidRDefault="00A348FD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</w:p>
        </w:tc>
      </w:tr>
      <w:tr w:rsidR="00A348FD" w:rsidRPr="000474AE" w14:paraId="0BDBA5FD" w14:textId="77777777" w:rsidTr="00BB5759">
        <w:tc>
          <w:tcPr>
            <w:tcW w:w="2295" w:type="dxa"/>
          </w:tcPr>
          <w:p w14:paraId="148CCF8B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24. Number of data coders</w:t>
            </w:r>
          </w:p>
        </w:tc>
        <w:tc>
          <w:tcPr>
            <w:tcW w:w="3390" w:type="dxa"/>
          </w:tcPr>
          <w:p w14:paraId="7902D498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3949" w:type="dxa"/>
          </w:tcPr>
          <w:p w14:paraId="7CA2C7E5" w14:textId="77777777" w:rsidR="00A348FD" w:rsidRPr="000474AE" w:rsidRDefault="00A35908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1</w:t>
            </w:r>
          </w:p>
        </w:tc>
      </w:tr>
      <w:tr w:rsidR="00A348FD" w:rsidRPr="000474AE" w14:paraId="35639F97" w14:textId="77777777" w:rsidTr="00BB5759">
        <w:tc>
          <w:tcPr>
            <w:tcW w:w="2295" w:type="dxa"/>
          </w:tcPr>
          <w:p w14:paraId="047B8FE3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25. Description of the coding tree</w:t>
            </w:r>
          </w:p>
        </w:tc>
        <w:tc>
          <w:tcPr>
            <w:tcW w:w="3390" w:type="dxa"/>
          </w:tcPr>
          <w:p w14:paraId="134BBB0E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3949" w:type="dxa"/>
          </w:tcPr>
          <w:p w14:paraId="5B53B56B" w14:textId="384F0ED2" w:rsidR="00A348FD" w:rsidRPr="000474AE" w:rsidRDefault="00E85036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No</w:t>
            </w:r>
          </w:p>
        </w:tc>
      </w:tr>
      <w:tr w:rsidR="00A348FD" w:rsidRPr="000474AE" w14:paraId="42BCEAFD" w14:textId="77777777" w:rsidTr="00BB5759">
        <w:tc>
          <w:tcPr>
            <w:tcW w:w="2295" w:type="dxa"/>
          </w:tcPr>
          <w:p w14:paraId="49EE35E7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26. Derivation of themes</w:t>
            </w:r>
          </w:p>
        </w:tc>
        <w:tc>
          <w:tcPr>
            <w:tcW w:w="3390" w:type="dxa"/>
          </w:tcPr>
          <w:p w14:paraId="5296B4C9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3949" w:type="dxa"/>
          </w:tcPr>
          <w:p w14:paraId="7AA26300" w14:textId="08E2918B" w:rsidR="00A348FD" w:rsidRPr="000474AE" w:rsidRDefault="00A35908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Themes were </w:t>
            </w:r>
            <w:r w:rsidR="002953FB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identified </w:t>
            </w: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from the interview guide topics and then further finalized from collected data</w:t>
            </w:r>
          </w:p>
        </w:tc>
      </w:tr>
      <w:tr w:rsidR="00A348FD" w:rsidRPr="000474AE" w14:paraId="4C26EB14" w14:textId="77777777" w:rsidTr="00BB5759">
        <w:tc>
          <w:tcPr>
            <w:tcW w:w="2295" w:type="dxa"/>
          </w:tcPr>
          <w:p w14:paraId="648FCCA4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27. Software</w:t>
            </w:r>
          </w:p>
        </w:tc>
        <w:tc>
          <w:tcPr>
            <w:tcW w:w="3390" w:type="dxa"/>
          </w:tcPr>
          <w:p w14:paraId="7BAA9C85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3949" w:type="dxa"/>
          </w:tcPr>
          <w:p w14:paraId="5B439E90" w14:textId="458EA005" w:rsidR="00A348FD" w:rsidRPr="000474AE" w:rsidRDefault="00945BA1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NVivo</w:t>
            </w:r>
          </w:p>
        </w:tc>
      </w:tr>
      <w:tr w:rsidR="00A348FD" w:rsidRPr="000474AE" w14:paraId="1804A274" w14:textId="77777777" w:rsidTr="00BB5759">
        <w:tc>
          <w:tcPr>
            <w:tcW w:w="2295" w:type="dxa"/>
          </w:tcPr>
          <w:p w14:paraId="0C154645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28. Participant checking</w:t>
            </w:r>
          </w:p>
        </w:tc>
        <w:tc>
          <w:tcPr>
            <w:tcW w:w="3390" w:type="dxa"/>
          </w:tcPr>
          <w:p w14:paraId="27357D0A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3949" w:type="dxa"/>
          </w:tcPr>
          <w:p w14:paraId="4A0AB668" w14:textId="77777777" w:rsidR="00A348FD" w:rsidRPr="000474AE" w:rsidRDefault="00A35908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No</w:t>
            </w:r>
          </w:p>
        </w:tc>
      </w:tr>
      <w:tr w:rsidR="00A348FD" w:rsidRPr="000474AE" w14:paraId="2F10C717" w14:textId="77777777" w:rsidTr="00BB5759">
        <w:tc>
          <w:tcPr>
            <w:tcW w:w="2295" w:type="dxa"/>
          </w:tcPr>
          <w:p w14:paraId="04D8FA7C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i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3390" w:type="dxa"/>
          </w:tcPr>
          <w:p w14:paraId="130E1F52" w14:textId="77777777" w:rsidR="00A348FD" w:rsidRPr="000474AE" w:rsidRDefault="00A348FD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3949" w:type="dxa"/>
          </w:tcPr>
          <w:p w14:paraId="1FD45014" w14:textId="77777777" w:rsidR="00A348FD" w:rsidRPr="000474AE" w:rsidRDefault="00A348FD" w:rsidP="00B91069">
            <w:pPr>
              <w:spacing w:after="0"/>
              <w:jc w:val="both"/>
              <w:rPr>
                <w:rFonts w:asciiTheme="majorHAnsi" w:eastAsia="Arial" w:hAnsiTheme="majorHAnsi" w:cstheme="majorHAnsi"/>
                <w:color w:val="FF0000"/>
                <w:sz w:val="22"/>
                <w:szCs w:val="22"/>
              </w:rPr>
            </w:pPr>
          </w:p>
        </w:tc>
      </w:tr>
      <w:tr w:rsidR="00A348FD" w:rsidRPr="000474AE" w14:paraId="528E8937" w14:textId="77777777" w:rsidTr="00BB5759">
        <w:tc>
          <w:tcPr>
            <w:tcW w:w="2295" w:type="dxa"/>
          </w:tcPr>
          <w:p w14:paraId="31B27D32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29. Quotations presented</w:t>
            </w:r>
          </w:p>
        </w:tc>
        <w:tc>
          <w:tcPr>
            <w:tcW w:w="3390" w:type="dxa"/>
          </w:tcPr>
          <w:p w14:paraId="2779B7B7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3949" w:type="dxa"/>
          </w:tcPr>
          <w:p w14:paraId="0389A513" w14:textId="73810911" w:rsidR="00A348FD" w:rsidRPr="00EF07AC" w:rsidRDefault="00A35908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Yes, see </w:t>
            </w:r>
            <w:r w:rsidR="002953FB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section “</w:t>
            </w: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Results</w:t>
            </w:r>
            <w:r w:rsidR="002953FB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”</w:t>
            </w: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. </w:t>
            </w:r>
            <w:r w:rsidR="002953FB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In each quotation we provided </w:t>
            </w:r>
            <w:r w:rsidR="00EF07AC">
              <w:rPr>
                <w:rFonts w:asciiTheme="majorHAnsi" w:eastAsia="Arial" w:hAnsiTheme="majorHAnsi" w:cstheme="majorHAnsi"/>
                <w:sz w:val="22"/>
                <w:szCs w:val="22"/>
              </w:rPr>
              <w:t>p</w:t>
            </w:r>
            <w:r w:rsidR="002953FB"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art</w:t>
            </w: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icipants</w:t>
            </w:r>
            <w:r w:rsidR="00EF07AC">
              <w:rPr>
                <w:rFonts w:asciiTheme="majorHAnsi" w:eastAsia="Arial" w:hAnsiTheme="majorHAnsi" w:cstheme="majorHAnsi"/>
                <w:sz w:val="22"/>
                <w:szCs w:val="22"/>
              </w:rPr>
              <w:t>’</w:t>
            </w: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numbers.</w:t>
            </w:r>
          </w:p>
        </w:tc>
      </w:tr>
      <w:tr w:rsidR="00A348FD" w:rsidRPr="000474AE" w14:paraId="66FF9E30" w14:textId="77777777" w:rsidTr="00BB5759">
        <w:tc>
          <w:tcPr>
            <w:tcW w:w="2295" w:type="dxa"/>
          </w:tcPr>
          <w:p w14:paraId="4132EF7A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30. Data and ﬁndings consistent</w:t>
            </w:r>
          </w:p>
        </w:tc>
        <w:tc>
          <w:tcPr>
            <w:tcW w:w="3390" w:type="dxa"/>
          </w:tcPr>
          <w:p w14:paraId="5A19F5C2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3949" w:type="dxa"/>
          </w:tcPr>
          <w:p w14:paraId="30F5F688" w14:textId="77777777" w:rsidR="00A348FD" w:rsidRPr="000474AE" w:rsidRDefault="00A35908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Yes</w:t>
            </w:r>
          </w:p>
        </w:tc>
      </w:tr>
      <w:tr w:rsidR="00A348FD" w:rsidRPr="000474AE" w14:paraId="72832A5A" w14:textId="77777777" w:rsidTr="00BB5759">
        <w:tc>
          <w:tcPr>
            <w:tcW w:w="2295" w:type="dxa"/>
          </w:tcPr>
          <w:p w14:paraId="77648F05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31. Clarity of major themes</w:t>
            </w:r>
          </w:p>
        </w:tc>
        <w:tc>
          <w:tcPr>
            <w:tcW w:w="3390" w:type="dxa"/>
          </w:tcPr>
          <w:p w14:paraId="67CFAF1F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3949" w:type="dxa"/>
          </w:tcPr>
          <w:p w14:paraId="257E1F4A" w14:textId="77777777" w:rsidR="00A348FD" w:rsidRPr="000474AE" w:rsidRDefault="00A35908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Yes</w:t>
            </w:r>
          </w:p>
        </w:tc>
      </w:tr>
      <w:tr w:rsidR="00A348FD" w:rsidRPr="000474AE" w14:paraId="449E3880" w14:textId="77777777" w:rsidTr="00BB5759">
        <w:tc>
          <w:tcPr>
            <w:tcW w:w="2295" w:type="dxa"/>
          </w:tcPr>
          <w:p w14:paraId="2CFCC20C" w14:textId="77777777" w:rsidR="00A348FD" w:rsidRPr="000474AE" w:rsidRDefault="00A35908">
            <w:pPr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32. Clarity of minor themes</w:t>
            </w:r>
          </w:p>
        </w:tc>
        <w:tc>
          <w:tcPr>
            <w:tcW w:w="3390" w:type="dxa"/>
          </w:tcPr>
          <w:p w14:paraId="77AD09DE" w14:textId="77777777" w:rsidR="00A348FD" w:rsidRPr="000474AE" w:rsidRDefault="00A359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3949" w:type="dxa"/>
          </w:tcPr>
          <w:p w14:paraId="44607CBD" w14:textId="77777777" w:rsidR="00A348FD" w:rsidRPr="000474AE" w:rsidRDefault="00A35908" w:rsidP="00B91069">
            <w:pPr>
              <w:spacing w:after="0"/>
              <w:jc w:val="both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0474AE">
              <w:rPr>
                <w:rFonts w:asciiTheme="majorHAnsi" w:eastAsia="Arial" w:hAnsiTheme="majorHAnsi" w:cstheme="majorHAnsi"/>
                <w:sz w:val="22"/>
                <w:szCs w:val="22"/>
              </w:rPr>
              <w:t>Yes</w:t>
            </w:r>
          </w:p>
        </w:tc>
      </w:tr>
    </w:tbl>
    <w:p w14:paraId="04EA582D" w14:textId="77777777" w:rsidR="00A348FD" w:rsidRPr="000474AE" w:rsidRDefault="00A348F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asciiTheme="majorHAnsi" w:eastAsia="Arial" w:hAnsiTheme="majorHAnsi" w:cstheme="majorHAnsi"/>
          <w:sz w:val="22"/>
          <w:szCs w:val="22"/>
        </w:rPr>
      </w:pPr>
    </w:p>
    <w:p w14:paraId="2D456960" w14:textId="65CBB035" w:rsidR="00A348FD" w:rsidRPr="000474AE" w:rsidRDefault="00A35908" w:rsidP="00B91069">
      <w:pPr>
        <w:spacing w:after="0"/>
        <w:jc w:val="both"/>
        <w:rPr>
          <w:rFonts w:asciiTheme="majorHAnsi" w:eastAsia="Arial" w:hAnsiTheme="majorHAnsi" w:cstheme="majorHAnsi"/>
          <w:bCs/>
          <w:i/>
          <w:iCs/>
          <w:sz w:val="22"/>
          <w:szCs w:val="22"/>
        </w:rPr>
      </w:pPr>
      <w:r w:rsidRPr="000474AE">
        <w:rPr>
          <w:rFonts w:asciiTheme="majorHAnsi" w:eastAsia="Arial" w:hAnsiTheme="majorHAnsi" w:cstheme="majorHAnsi"/>
          <w:bCs/>
          <w:i/>
          <w:iCs/>
          <w:sz w:val="22"/>
          <w:szCs w:val="22"/>
        </w:rPr>
        <w:lastRenderedPageBreak/>
        <w:t xml:space="preserve">Once you have completed this checklist, please save a copy and upload it as part of your submission. When requested to do so as part of the upload process, please select the file type: Checklist. You will NOT be able to proceed with submission unless the checklist has been uploaded. </w:t>
      </w:r>
    </w:p>
    <w:p w14:paraId="5AE85619" w14:textId="77777777" w:rsidR="00A348FD" w:rsidRPr="000474AE" w:rsidRDefault="00A348FD">
      <w:pPr>
        <w:spacing w:after="0"/>
        <w:rPr>
          <w:rFonts w:asciiTheme="majorHAnsi" w:eastAsia="Arial" w:hAnsiTheme="majorHAnsi" w:cstheme="majorHAnsi"/>
          <w:sz w:val="22"/>
          <w:szCs w:val="22"/>
        </w:rPr>
      </w:pPr>
    </w:p>
    <w:sectPr w:rsidR="00A348FD" w:rsidRPr="000474AE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8FD"/>
    <w:rsid w:val="0003391D"/>
    <w:rsid w:val="000474AE"/>
    <w:rsid w:val="001D28F5"/>
    <w:rsid w:val="002037C7"/>
    <w:rsid w:val="002953FB"/>
    <w:rsid w:val="00453659"/>
    <w:rsid w:val="00467CE5"/>
    <w:rsid w:val="00486CB9"/>
    <w:rsid w:val="0052733E"/>
    <w:rsid w:val="00570749"/>
    <w:rsid w:val="0059399F"/>
    <w:rsid w:val="006223AF"/>
    <w:rsid w:val="00652773"/>
    <w:rsid w:val="00684A74"/>
    <w:rsid w:val="006C6F30"/>
    <w:rsid w:val="006F3D88"/>
    <w:rsid w:val="007249C8"/>
    <w:rsid w:val="0076486A"/>
    <w:rsid w:val="007D17F2"/>
    <w:rsid w:val="008454AC"/>
    <w:rsid w:val="008A5BEE"/>
    <w:rsid w:val="0090434F"/>
    <w:rsid w:val="00945BA1"/>
    <w:rsid w:val="009823FE"/>
    <w:rsid w:val="00985A21"/>
    <w:rsid w:val="00A1158F"/>
    <w:rsid w:val="00A348FD"/>
    <w:rsid w:val="00A35908"/>
    <w:rsid w:val="00A712C0"/>
    <w:rsid w:val="00A864A0"/>
    <w:rsid w:val="00AA021E"/>
    <w:rsid w:val="00B732D1"/>
    <w:rsid w:val="00B77B93"/>
    <w:rsid w:val="00B91069"/>
    <w:rsid w:val="00BB5759"/>
    <w:rsid w:val="00D506EB"/>
    <w:rsid w:val="00D72C69"/>
    <w:rsid w:val="00DA1A59"/>
    <w:rsid w:val="00DD7137"/>
    <w:rsid w:val="00E77676"/>
    <w:rsid w:val="00E85036"/>
    <w:rsid w:val="00EF0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B2CC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</w:style>
  <w:style w:type="paragraph" w:styleId="Nagwek1">
    <w:name w:val="heading 1"/>
    <w:basedOn w:val="Normalny"/>
    <w:next w:val="Normalny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pPr>
      <w:keepNext/>
      <w:keepLines/>
      <w:spacing w:before="240" w:after="40"/>
      <w:outlineLvl w:val="3"/>
    </w:pPr>
    <w:rPr>
      <w:b/>
    </w:rPr>
  </w:style>
  <w:style w:type="paragraph" w:styleId="Nagwek5">
    <w:name w:val="heading 5"/>
    <w:basedOn w:val="Normalny"/>
    <w:next w:val="Normalny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Nagwek6">
    <w:name w:val="heading 6"/>
    <w:basedOn w:val="Normalny"/>
    <w:next w:val="Normalny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next w:val="Normalny"/>
    <w:pPr>
      <w:keepNext/>
      <w:keepLines/>
      <w:spacing w:before="480" w:after="120"/>
    </w:pPr>
    <w:rPr>
      <w:b/>
      <w:sz w:val="72"/>
      <w:szCs w:val="72"/>
    </w:rPr>
  </w:style>
  <w:style w:type="paragraph" w:styleId="Podtytu">
    <w:name w:val="Subtitle"/>
    <w:basedOn w:val="Normalny"/>
    <w:next w:val="Normalny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Standardowy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6F3D8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F3D88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F3D8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F3D8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F3D88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B732D1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969</Words>
  <Characters>5525</Characters>
  <Application>Microsoft Office Word</Application>
  <DocSecurity>0</DocSecurity>
  <Lines>46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agała Alicja</dc:creator>
  <cp:lastModifiedBy>Kamila Michalska</cp:lastModifiedBy>
  <cp:revision>10</cp:revision>
  <dcterms:created xsi:type="dcterms:W3CDTF">2024-08-04T12:57:00Z</dcterms:created>
  <dcterms:modified xsi:type="dcterms:W3CDTF">2025-07-01T19:59:00Z</dcterms:modified>
</cp:coreProperties>
</file>